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F2D8B6" w14:textId="12BA8BE0" w:rsidR="00067738" w:rsidRPr="00FF2688" w:rsidRDefault="0018324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F2688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 w:rsidR="00164DBC">
        <w:rPr>
          <w:rFonts w:ascii="Times New Roman" w:hAnsi="Times New Roman" w:cs="Times New Roman"/>
          <w:sz w:val="20"/>
          <w:szCs w:val="20"/>
          <w:lang w:val="en-US"/>
        </w:rPr>
        <w:t>2</w:t>
      </w:r>
      <w:bookmarkStart w:id="0" w:name="_GoBack"/>
      <w:bookmarkEnd w:id="0"/>
      <w:r w:rsidRPr="00FF2688">
        <w:rPr>
          <w:rFonts w:ascii="Times New Roman" w:hAnsi="Times New Roman" w:cs="Times New Roman"/>
          <w:sz w:val="20"/>
          <w:szCs w:val="20"/>
          <w:lang w:val="en-US"/>
        </w:rPr>
        <w:t xml:space="preserve">: Effects of </w:t>
      </w:r>
      <w:r w:rsidR="00B52EAB" w:rsidRPr="00FF2688">
        <w:rPr>
          <w:rFonts w:ascii="Times New Roman" w:hAnsi="Times New Roman" w:cs="Times New Roman"/>
          <w:sz w:val="20"/>
          <w:szCs w:val="20"/>
          <w:lang w:val="en-US"/>
        </w:rPr>
        <w:t>r</w:t>
      </w:r>
      <w:r w:rsidRPr="00FF2688">
        <w:rPr>
          <w:rFonts w:ascii="Times New Roman" w:hAnsi="Times New Roman" w:cs="Times New Roman"/>
          <w:sz w:val="20"/>
          <w:szCs w:val="20"/>
          <w:lang w:val="en-US"/>
        </w:rPr>
        <w:t xml:space="preserve">esveratrol </w:t>
      </w:r>
      <w:r w:rsidR="00B52EAB" w:rsidRPr="00FF2688">
        <w:rPr>
          <w:rFonts w:ascii="Times New Roman" w:hAnsi="Times New Roman" w:cs="Times New Roman"/>
          <w:sz w:val="20"/>
          <w:szCs w:val="20"/>
          <w:lang w:val="en-US"/>
        </w:rPr>
        <w:t>d</w:t>
      </w:r>
      <w:r w:rsidRPr="00FF2688">
        <w:rPr>
          <w:rFonts w:ascii="Times New Roman" w:hAnsi="Times New Roman" w:cs="Times New Roman"/>
          <w:sz w:val="20"/>
          <w:szCs w:val="20"/>
          <w:lang w:val="en-US"/>
        </w:rPr>
        <w:t>erivatives in neurodegenerative disease models.</w:t>
      </w:r>
    </w:p>
    <w:tbl>
      <w:tblPr>
        <w:tblStyle w:val="Tabelacomgrade"/>
        <w:tblW w:w="14213" w:type="dxa"/>
        <w:tblLayout w:type="fixed"/>
        <w:tblLook w:val="04A0" w:firstRow="1" w:lastRow="0" w:firstColumn="1" w:lastColumn="0" w:noHBand="0" w:noVBand="1"/>
      </w:tblPr>
      <w:tblGrid>
        <w:gridCol w:w="1526"/>
        <w:gridCol w:w="1650"/>
        <w:gridCol w:w="3713"/>
        <w:gridCol w:w="2430"/>
        <w:gridCol w:w="3347"/>
        <w:gridCol w:w="1547"/>
      </w:tblGrid>
      <w:tr w:rsidR="00701A7B" w:rsidRPr="00FF2688" w14:paraId="00679CD0" w14:textId="77777777" w:rsidTr="00FF2688">
        <w:trPr>
          <w:trHeight w:val="420"/>
        </w:trPr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133841" w14:textId="77777777" w:rsidR="00701A7B" w:rsidRPr="00FF2688" w:rsidRDefault="00701A7B" w:rsidP="005250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26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ification</w:t>
            </w:r>
          </w:p>
        </w:tc>
        <w:tc>
          <w:tcPr>
            <w:tcW w:w="16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61DF44" w14:textId="77777777" w:rsidR="00701A7B" w:rsidRPr="00FF2688" w:rsidRDefault="00701A7B" w:rsidP="005250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26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rivative</w:t>
            </w:r>
          </w:p>
        </w:tc>
        <w:tc>
          <w:tcPr>
            <w:tcW w:w="37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BF22BF" w14:textId="5EC7D18F" w:rsidR="00701A7B" w:rsidRPr="00FF2688" w:rsidRDefault="00701A7B" w:rsidP="00B52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26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perimental </w:t>
            </w:r>
            <w:r w:rsidR="00B52EAB" w:rsidRPr="00FF26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FF26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el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66D5B4" w14:textId="5858D714" w:rsidR="4ADCB842" w:rsidRPr="00FF2688" w:rsidRDefault="00525003" w:rsidP="005250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F26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="4ADCB842" w:rsidRPr="00FF26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se </w:t>
            </w:r>
            <w:r w:rsidRPr="00FF26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concentration</w:t>
            </w:r>
          </w:p>
        </w:tc>
        <w:tc>
          <w:tcPr>
            <w:tcW w:w="33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B9D083" w14:textId="1222A218" w:rsidR="00701A7B" w:rsidRPr="00FF2688" w:rsidRDefault="00D42986" w:rsidP="005250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26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in </w:t>
            </w:r>
            <w:r w:rsidR="00701A7B" w:rsidRPr="00FF26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  <w:r w:rsidRPr="00FF26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5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A4DAB7" w14:textId="4DF150E9" w:rsidR="00701A7B" w:rsidRPr="00FF2688" w:rsidRDefault="00701A7B" w:rsidP="005250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26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F6648E" w:rsidRPr="00FF2688" w14:paraId="7B4D7EEB" w14:textId="77777777" w:rsidTr="00FF2688">
        <w:trPr>
          <w:trHeight w:val="979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F7947B" w14:textId="77777777" w:rsidR="00F6648E" w:rsidRPr="00FF2688" w:rsidRDefault="00F6648E" w:rsidP="00525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droxylation</w:t>
            </w: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080003" w14:textId="77777777" w:rsidR="00F6648E" w:rsidRPr="00FF2688" w:rsidRDefault="00F6648E" w:rsidP="005250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iceatannol (Trans-3,3',4,5'-trihydroxystilbene)</w:t>
            </w:r>
          </w:p>
        </w:tc>
        <w:tc>
          <w:tcPr>
            <w:tcW w:w="3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3D5626" w14:textId="336192F8" w:rsidR="00F6648E" w:rsidRPr="00FF2688" w:rsidRDefault="00575C0A" w:rsidP="00575C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12 cells</w:t>
            </w:r>
            <w:r w:rsidR="00F6648E"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posed to Aβ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5CF047" w14:textId="00EFC65B" w:rsidR="4ADCB842" w:rsidRPr="00FF2688" w:rsidRDefault="4ADCB842" w:rsidP="005250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32567E"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µM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8C0208" w14:textId="5ABE3547" w:rsidR="00F6648E" w:rsidRPr="00FF2688" w:rsidRDefault="00F6648E" w:rsidP="00575C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eduction of intracellular </w:t>
            </w:r>
            <w:r w:rsidR="00575C0A"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S</w:t>
            </w: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roduction </w:t>
            </w: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apoptosis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5D1077" w14:textId="77D95050" w:rsidR="00F6648E" w:rsidRPr="00FF2688" w:rsidRDefault="00F6648E" w:rsidP="0052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im et al. 2007</w:t>
            </w:r>
          </w:p>
        </w:tc>
      </w:tr>
      <w:tr w:rsidR="00F6648E" w:rsidRPr="00FF2688" w14:paraId="1E988641" w14:textId="77777777" w:rsidTr="00FF2688">
        <w:trPr>
          <w:trHeight w:val="979"/>
        </w:trPr>
        <w:tc>
          <w:tcPr>
            <w:tcW w:w="1526" w:type="dxa"/>
            <w:vMerge/>
            <w:tcBorders>
              <w:left w:val="nil"/>
              <w:right w:val="nil"/>
            </w:tcBorders>
            <w:vAlign w:val="center"/>
          </w:tcPr>
          <w:p w14:paraId="69EC906F" w14:textId="77777777" w:rsidR="00F6648E" w:rsidRPr="00FF2688" w:rsidRDefault="00F6648E" w:rsidP="005250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  <w:vMerge/>
            <w:tcBorders>
              <w:left w:val="nil"/>
              <w:right w:val="nil"/>
            </w:tcBorders>
            <w:vAlign w:val="center"/>
          </w:tcPr>
          <w:p w14:paraId="336DDA07" w14:textId="77777777" w:rsidR="00F6648E" w:rsidRPr="00FF2688" w:rsidRDefault="00F6648E" w:rsidP="005250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20102" w14:textId="22D2863B" w:rsidR="00F6648E" w:rsidRPr="00FF2688" w:rsidRDefault="00F6648E" w:rsidP="0052500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rimary hippocampal (neuronal/glial) cells exposed to </w:t>
            </w:r>
            <w:r w:rsidR="00CA0437"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β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E14093" w14:textId="09994E5B" w:rsidR="4ADCB842" w:rsidRPr="00FF2688" w:rsidRDefault="4ADCB842" w:rsidP="005250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32567E"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µM</w:t>
            </w:r>
          </w:p>
          <w:p w14:paraId="393F11F8" w14:textId="4A291A51" w:rsidR="4ADCB842" w:rsidRPr="00FF2688" w:rsidRDefault="4ADCB842" w:rsidP="0052500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FD61A0" w14:textId="00A33810" w:rsidR="00F6648E" w:rsidRPr="00FF2688" w:rsidRDefault="00F6648E" w:rsidP="00575C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tect</w:t>
            </w:r>
            <w:r w:rsidR="00575C0A"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on against Aβ-induced toxicity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96FDEF" w14:textId="32397B26" w:rsidR="00F6648E" w:rsidRPr="00FF2688" w:rsidRDefault="00F6648E" w:rsidP="0052500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stianetto et al., 2009</w:t>
            </w:r>
          </w:p>
        </w:tc>
      </w:tr>
      <w:tr w:rsidR="00F6648E" w:rsidRPr="00FF2688" w14:paraId="5984B33D" w14:textId="77777777" w:rsidTr="00FF2688">
        <w:trPr>
          <w:trHeight w:val="979"/>
        </w:trPr>
        <w:tc>
          <w:tcPr>
            <w:tcW w:w="1526" w:type="dxa"/>
            <w:vMerge/>
            <w:tcBorders>
              <w:left w:val="nil"/>
              <w:right w:val="nil"/>
            </w:tcBorders>
            <w:vAlign w:val="center"/>
          </w:tcPr>
          <w:p w14:paraId="408343B3" w14:textId="77777777" w:rsidR="00F6648E" w:rsidRPr="00FF2688" w:rsidRDefault="00F6648E" w:rsidP="005250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  <w:vMerge/>
            <w:tcBorders>
              <w:left w:val="nil"/>
              <w:right w:val="nil"/>
            </w:tcBorders>
            <w:vAlign w:val="center"/>
          </w:tcPr>
          <w:p w14:paraId="06C91345" w14:textId="77777777" w:rsidR="00F6648E" w:rsidRPr="00FF2688" w:rsidRDefault="00F6648E" w:rsidP="005250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F5DBC5" w14:textId="77777777" w:rsidR="00F6648E" w:rsidRPr="00FF2688" w:rsidRDefault="00F6648E" w:rsidP="0052500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T22 neuronal cells exposed to glutamate</w:t>
            </w:r>
          </w:p>
          <w:p w14:paraId="6AF4E2C7" w14:textId="39F49B83" w:rsidR="00F6648E" w:rsidRPr="00FF2688" w:rsidRDefault="00F6648E" w:rsidP="0052500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718981" w14:textId="28072CAA" w:rsidR="4ADCB842" w:rsidRPr="00FF2688" w:rsidRDefault="4ADCB842" w:rsidP="005250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32567E"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µM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ACECA5" w14:textId="3DEE2840" w:rsidR="00F6648E" w:rsidRPr="00FF2688" w:rsidRDefault="00F6648E" w:rsidP="00575C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rotection against glutamate-induced oxidative stress by activation of </w:t>
            </w:r>
            <w:r w:rsidR="00575C0A"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f-2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FF55A0" w14:textId="2E32BC59" w:rsidR="00F6648E" w:rsidRPr="00FF2688" w:rsidRDefault="00F6648E" w:rsidP="0052500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n et al., 2013</w:t>
            </w:r>
          </w:p>
        </w:tc>
      </w:tr>
      <w:tr w:rsidR="00F6648E" w:rsidRPr="00FF2688" w14:paraId="639DD1E7" w14:textId="77777777" w:rsidTr="00FF2688">
        <w:trPr>
          <w:trHeight w:val="979"/>
        </w:trPr>
        <w:tc>
          <w:tcPr>
            <w:tcW w:w="1526" w:type="dxa"/>
            <w:vMerge/>
            <w:tcBorders>
              <w:left w:val="nil"/>
              <w:right w:val="nil"/>
            </w:tcBorders>
            <w:vAlign w:val="center"/>
          </w:tcPr>
          <w:p w14:paraId="064720D1" w14:textId="77777777" w:rsidR="00F6648E" w:rsidRPr="00FF2688" w:rsidRDefault="00F6648E" w:rsidP="005250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  <w:vMerge/>
            <w:tcBorders>
              <w:left w:val="nil"/>
              <w:right w:val="nil"/>
            </w:tcBorders>
            <w:vAlign w:val="center"/>
          </w:tcPr>
          <w:p w14:paraId="71C2B56F" w14:textId="77777777" w:rsidR="00F6648E" w:rsidRPr="00FF2688" w:rsidRDefault="00F6648E" w:rsidP="005250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B7566A" w14:textId="448702CD" w:rsidR="00F6648E" w:rsidRPr="00FF2688" w:rsidRDefault="00F6648E" w:rsidP="0052500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ucine-rich repeat kinase-2-linked Parkinson’s disease model in neuronal cells and Drosophil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345577" w14:textId="36494D5A" w:rsidR="4ADCB842" w:rsidRPr="00FF2688" w:rsidRDefault="30B6E9CE" w:rsidP="005250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10</w:t>
            </w:r>
            <w:r w:rsidR="0032567E"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µmol/L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AFA58" w14:textId="14E9B2BE" w:rsidR="00F6648E" w:rsidRPr="00FF2688" w:rsidRDefault="00CA0437" w:rsidP="0052500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</w:t>
            </w:r>
            <w:r w:rsidR="00F6648E"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uction of dopaminergic neurons death, oxidative stress and locomotor deficits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2FA02" w14:textId="08334ABF" w:rsidR="00F6648E" w:rsidRPr="00FF2688" w:rsidRDefault="00F6648E" w:rsidP="0052500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geles et al., 2016</w:t>
            </w:r>
          </w:p>
        </w:tc>
      </w:tr>
      <w:tr w:rsidR="00F6648E" w:rsidRPr="00FF2688" w14:paraId="321362F8" w14:textId="77777777" w:rsidTr="00FF2688">
        <w:trPr>
          <w:trHeight w:val="979"/>
        </w:trPr>
        <w:tc>
          <w:tcPr>
            <w:tcW w:w="15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B7CEB4" w14:textId="7BDEF9A4" w:rsidR="00F6648E" w:rsidRPr="00FF2688" w:rsidRDefault="00F6648E" w:rsidP="005250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81C40D" w14:textId="77777777" w:rsidR="00F6648E" w:rsidRPr="00FF2688" w:rsidRDefault="00F6648E" w:rsidP="005250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BB48F" w14:textId="77777777" w:rsidR="00F6648E" w:rsidRPr="00FF2688" w:rsidRDefault="00F6648E" w:rsidP="0052500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-galactose-induced mouse model of aging </w:t>
            </w:r>
          </w:p>
          <w:p w14:paraId="4D5AA199" w14:textId="77777777" w:rsidR="00F6648E" w:rsidRPr="00FF2688" w:rsidRDefault="00F6648E" w:rsidP="0052500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C4B1FCF" w14:textId="77777777" w:rsidR="00F6648E" w:rsidRPr="00FF2688" w:rsidRDefault="00F6648E" w:rsidP="0052500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6C10CB" w14:textId="634CC5A3" w:rsidR="4ADCB842" w:rsidRPr="00FF2688" w:rsidRDefault="4ADCB842" w:rsidP="00525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 mg/kg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10100F" w14:textId="28F647A5" w:rsidR="00F6648E" w:rsidRPr="00FF2688" w:rsidRDefault="00F6648E" w:rsidP="0052500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vention of behavioral disorder and neuronal death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44CA57" w14:textId="58882BF9" w:rsidR="00F6648E" w:rsidRPr="00FF2688" w:rsidRDefault="00F6648E" w:rsidP="00525003">
            <w:p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Zhang et al., </w:t>
            </w: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  <w:t>2018</w:t>
            </w:r>
          </w:p>
        </w:tc>
      </w:tr>
      <w:tr w:rsidR="007677A9" w:rsidRPr="00FF2688" w14:paraId="1EFAB134" w14:textId="77777777" w:rsidTr="00FF2688">
        <w:trPr>
          <w:trHeight w:val="979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4B2D3D" w14:textId="21623E39" w:rsidR="007677A9" w:rsidRPr="00FF2688" w:rsidRDefault="007677A9" w:rsidP="005250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ation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33188" w14:textId="7A2A72A5" w:rsidR="007677A9" w:rsidRPr="00FF2688" w:rsidRDefault="22F0D526" w:rsidP="005250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-((4-(3,5-Dimethoxystyryl)phenylamino)methyl)-4-(dimethylamino)phenol (5d) and (E)-5-(4-(5-(Dimethylamino)-2-hydroxybenzylamino)styryl)-</w:t>
            </w: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benzene-1,3-diol (10d)</w:t>
            </w:r>
          </w:p>
        </w:tc>
        <w:tc>
          <w:tcPr>
            <w:tcW w:w="3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A5EDA" w14:textId="3446C89A" w:rsidR="007677A9" w:rsidRPr="00FF2688" w:rsidRDefault="007677A9" w:rsidP="00525003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Aβ aggregation </w:t>
            </w:r>
            <w:r w:rsidRPr="00FF26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in vitro</w:t>
            </w:r>
          </w:p>
          <w:p w14:paraId="1C91A149" w14:textId="77777777" w:rsidR="007677A9" w:rsidRPr="00FF2688" w:rsidRDefault="007677A9" w:rsidP="0052500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20602D56" w14:textId="3999884E" w:rsidR="007677A9" w:rsidRPr="00FF2688" w:rsidRDefault="007677A9" w:rsidP="0052500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72E3BE" w14:textId="07185B87" w:rsidR="4ADCB842" w:rsidRPr="00FF2688" w:rsidRDefault="22F0D526" w:rsidP="005250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56</w:t>
            </w:r>
            <w:r w:rsidR="00891C66"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µM and</w:t>
            </w:r>
          </w:p>
          <w:p w14:paraId="578BA9DA" w14:textId="160962A2" w:rsidR="4ADCB842" w:rsidRPr="00FF2688" w:rsidRDefault="22F0D526" w:rsidP="005250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51</w:t>
            </w:r>
            <w:r w:rsidR="00891C66"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µM</w:t>
            </w:r>
            <w:r w:rsidR="00DE7D2C"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14:paraId="71C1CE37" w14:textId="045F62FE" w:rsidR="4ADCB842" w:rsidRPr="00FF2688" w:rsidRDefault="22F0D526" w:rsidP="005250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espectively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26C2BC" w14:textId="7AC3FD83" w:rsidR="007677A9" w:rsidRPr="00FF2688" w:rsidRDefault="22F0D526" w:rsidP="005250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nhibition of Aβ aggregation</w:t>
            </w:r>
          </w:p>
          <w:p w14:paraId="24B80A8B" w14:textId="77777777" w:rsidR="007677A9" w:rsidRPr="00FF2688" w:rsidRDefault="007677A9" w:rsidP="005250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94938" w14:textId="4DDBB4DD" w:rsidR="007677A9" w:rsidRPr="00FF2688" w:rsidRDefault="007677A9" w:rsidP="0052500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  <w:t>Lu</w:t>
            </w:r>
            <w:r w:rsidR="00175B24"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  <w:t xml:space="preserve"> </w:t>
            </w: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  <w:t>et al.,</w:t>
            </w:r>
            <w:r w:rsidR="00175B24"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  <w:t xml:space="preserve"> </w:t>
            </w: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s-CO"/>
              </w:rPr>
              <w:t>2013</w:t>
            </w:r>
          </w:p>
        </w:tc>
      </w:tr>
      <w:tr w:rsidR="007677A9" w:rsidRPr="00FF2688" w14:paraId="3BBC647C" w14:textId="77777777" w:rsidTr="00FF2688">
        <w:trPr>
          <w:trHeight w:val="979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B8F9F7" w14:textId="07B393B3" w:rsidR="007677A9" w:rsidRPr="00FF2688" w:rsidRDefault="00C771D3" w:rsidP="005250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ination 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5A5D10" w14:textId="649C1A49" w:rsidR="007677A9" w:rsidRPr="00FF2688" w:rsidRDefault="003009B8" w:rsidP="005250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-(((2-Hydroxyphenyl)imino)methyl)benzene-1,2-diol</w:t>
            </w:r>
          </w:p>
        </w:tc>
        <w:tc>
          <w:tcPr>
            <w:tcW w:w="3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75F557" w14:textId="2FEA294B" w:rsidR="00D33896" w:rsidRPr="00FF2688" w:rsidRDefault="00D33896" w:rsidP="0052500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β aggregation </w:t>
            </w:r>
            <w:r w:rsidRPr="00FF26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in vitro</w:t>
            </w: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nd SH-SY5Y neuroblastoma cells exposed to </w:t>
            </w:r>
            <w:r w:rsidR="00BF19C5"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</w:t>
            </w:r>
            <w:r w:rsidR="00BF19C5" w:rsidRPr="00FF268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="00BF19C5"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</w:t>
            </w:r>
            <w:r w:rsidR="00BF19C5" w:rsidRPr="00FF268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  <w:p w14:paraId="43B0F8FE" w14:textId="228479E6" w:rsidR="007677A9" w:rsidRPr="00FF2688" w:rsidRDefault="007677A9" w:rsidP="0052500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451AE0" w14:textId="16CF32DA" w:rsidR="4ADCB842" w:rsidRPr="00FF2688" w:rsidRDefault="22F0D526" w:rsidP="00525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5</w:t>
            </w:r>
            <w:r w:rsidR="00891C66"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µM -10</w:t>
            </w:r>
            <w:r w:rsidR="00891C66"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µM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4CFB5E" w14:textId="4CF5BB9B" w:rsidR="007677A9" w:rsidRPr="00FF2688" w:rsidRDefault="00BF19C5" w:rsidP="005250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hibition of Aβ aggregation and neuroprotection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542FD8" w14:textId="6D228EE2" w:rsidR="007677A9" w:rsidRPr="00FF2688" w:rsidRDefault="00BF19C5" w:rsidP="0052500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 et al., 2014</w:t>
            </w:r>
          </w:p>
        </w:tc>
      </w:tr>
      <w:tr w:rsidR="007677A9" w:rsidRPr="00FF2688" w14:paraId="10505D60" w14:textId="77777777" w:rsidTr="00FF2688">
        <w:trPr>
          <w:trHeight w:val="979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ADC6DC" w14:textId="0F35DE25" w:rsidR="007677A9" w:rsidRPr="00FF2688" w:rsidRDefault="00C771D3" w:rsidP="005250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dation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2B20D" w14:textId="5B62644F" w:rsidR="007677A9" w:rsidRPr="00FF2688" w:rsidRDefault="00C771D3" w:rsidP="005250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-3,4-Dihydroxy-40-(N-allylaminocarbonyl)stilbene</w:t>
            </w:r>
          </w:p>
        </w:tc>
        <w:tc>
          <w:tcPr>
            <w:tcW w:w="3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65652E" w14:textId="24CEE313" w:rsidR="007677A9" w:rsidRPr="00FF2688" w:rsidRDefault="00C771D3" w:rsidP="00575C0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imary cortical neuron</w:t>
            </w:r>
            <w:r w:rsidR="00575C0A"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xposed to glutamat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029CC4" w14:textId="71CC2358" w:rsidR="4ADCB842" w:rsidRPr="00FF2688" w:rsidRDefault="30B6E9CE" w:rsidP="005250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10</w:t>
            </w:r>
            <w:r w:rsidR="00891C66"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µM-50</w:t>
            </w:r>
            <w:r w:rsidR="00891C66"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µM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E761FE" w14:textId="647AE87B" w:rsidR="007677A9" w:rsidRPr="00FF2688" w:rsidRDefault="00C771D3" w:rsidP="0052500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europrotection 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A6FD4E" w14:textId="45A3AA1A" w:rsidR="007677A9" w:rsidRPr="00FF2688" w:rsidRDefault="00C771D3" w:rsidP="0052500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ung et al., 2009</w:t>
            </w:r>
          </w:p>
        </w:tc>
      </w:tr>
      <w:tr w:rsidR="004E63FC" w:rsidRPr="00FF2688" w14:paraId="72753CE2" w14:textId="77777777" w:rsidTr="00FF2688">
        <w:trPr>
          <w:trHeight w:val="979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FC8DED" w14:textId="0219BDB6" w:rsidR="004E63FC" w:rsidRPr="00FF2688" w:rsidRDefault="004E63FC" w:rsidP="005250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xylation</w:t>
            </w: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DDB9A1" w14:textId="2CD4445B" w:rsidR="004E63FC" w:rsidRPr="00FF2688" w:rsidRDefault="004E63FC" w:rsidP="00FF26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erostilbene</w:t>
            </w:r>
          </w:p>
        </w:tc>
        <w:tc>
          <w:tcPr>
            <w:tcW w:w="3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272B22" w14:textId="0AEA4C6F" w:rsidR="004E63FC" w:rsidRPr="00FF2688" w:rsidRDefault="0031588E" w:rsidP="0052500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ld Fischer 344 rat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5317C0" w14:textId="3D961E21" w:rsidR="4ADCB842" w:rsidRPr="00FF2688" w:rsidRDefault="004268BA" w:rsidP="005250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5 and 10 mg/kg body weight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AE826F" w14:textId="0A1AD793" w:rsidR="004E63FC" w:rsidRPr="00FF2688" w:rsidRDefault="0031588E" w:rsidP="0052500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mprovement of cognitive deficit induced by aging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E8FF3" w14:textId="466A63E4" w:rsidR="004E63FC" w:rsidRPr="00FF2688" w:rsidRDefault="0031588E" w:rsidP="0052500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oseph et al., 2008</w:t>
            </w:r>
          </w:p>
        </w:tc>
      </w:tr>
      <w:tr w:rsidR="008E179E" w:rsidRPr="00FF2688" w14:paraId="3E85469E" w14:textId="77777777" w:rsidTr="00FF2688">
        <w:trPr>
          <w:trHeight w:val="979"/>
        </w:trPr>
        <w:tc>
          <w:tcPr>
            <w:tcW w:w="1526" w:type="dxa"/>
            <w:vMerge/>
            <w:tcBorders>
              <w:left w:val="nil"/>
              <w:right w:val="nil"/>
            </w:tcBorders>
            <w:vAlign w:val="center"/>
          </w:tcPr>
          <w:p w14:paraId="2C854D4F" w14:textId="77777777" w:rsidR="008E179E" w:rsidRPr="00FF2688" w:rsidRDefault="008E179E" w:rsidP="005250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  <w:vMerge/>
            <w:tcBorders>
              <w:left w:val="nil"/>
              <w:right w:val="nil"/>
            </w:tcBorders>
            <w:vAlign w:val="center"/>
          </w:tcPr>
          <w:p w14:paraId="10F3A4BF" w14:textId="77777777" w:rsidR="008E179E" w:rsidRPr="00FF2688" w:rsidRDefault="008E179E" w:rsidP="005250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03ED14" w14:textId="0CDC4CAA" w:rsidR="008E179E" w:rsidRPr="00FF2688" w:rsidRDefault="008E179E" w:rsidP="00DE7D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ice model of sporadic and age-related </w:t>
            </w:r>
            <w:r w:rsidR="00DE7D2C"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</w:t>
            </w: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SAMP8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944D52" w14:textId="17F6B788" w:rsidR="4ADCB842" w:rsidRPr="00FF2688" w:rsidRDefault="004268BA" w:rsidP="005250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0 mg/kg of diet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B133A" w14:textId="7403D91F" w:rsidR="008E179E" w:rsidRPr="00FF2688" w:rsidRDefault="008E179E" w:rsidP="0052500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mprovement of cognitive function, reduction of cellular stress and inflammatory markers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0D4E64" w14:textId="52AD7119" w:rsidR="008E179E" w:rsidRPr="00FF2688" w:rsidRDefault="008E179E" w:rsidP="0052500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ang et al., 2012</w:t>
            </w:r>
          </w:p>
        </w:tc>
      </w:tr>
      <w:tr w:rsidR="008E179E" w:rsidRPr="00FF2688" w14:paraId="7DAA178F" w14:textId="77777777" w:rsidTr="00FF2688">
        <w:trPr>
          <w:trHeight w:val="979"/>
        </w:trPr>
        <w:tc>
          <w:tcPr>
            <w:tcW w:w="1526" w:type="dxa"/>
            <w:vMerge/>
            <w:tcBorders>
              <w:left w:val="nil"/>
              <w:right w:val="nil"/>
            </w:tcBorders>
            <w:vAlign w:val="center"/>
          </w:tcPr>
          <w:p w14:paraId="68AB3EF7" w14:textId="583726F3" w:rsidR="008E179E" w:rsidRPr="00FF2688" w:rsidRDefault="008E179E" w:rsidP="005250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  <w:vMerge/>
            <w:tcBorders>
              <w:left w:val="nil"/>
              <w:right w:val="nil"/>
            </w:tcBorders>
            <w:vAlign w:val="center"/>
          </w:tcPr>
          <w:p w14:paraId="0C9B83CB" w14:textId="77777777" w:rsidR="008E179E" w:rsidRPr="00FF2688" w:rsidRDefault="008E179E" w:rsidP="005250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BB21A" w14:textId="4301FFC9" w:rsidR="008E179E" w:rsidRPr="00FF2688" w:rsidRDefault="008E179E" w:rsidP="0052500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-SY5Y neuroblastoma cells exposed to H</w:t>
            </w: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0DAE2C" w14:textId="06381ED2" w:rsidR="4ADCB842" w:rsidRPr="00FF2688" w:rsidRDefault="00B6567F" w:rsidP="005250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10 nM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0A845" w14:textId="77777777" w:rsidR="00575C0A" w:rsidRPr="00FF2688" w:rsidRDefault="00575C0A" w:rsidP="00575C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528C617E" w14:textId="0C9B74E8" w:rsidR="008E179E" w:rsidRPr="00FF2688" w:rsidRDefault="00575C0A" w:rsidP="00575C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uroprotection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84F4A4" w14:textId="6DCDB1EE" w:rsidR="008E179E" w:rsidRPr="00FF2688" w:rsidRDefault="008E179E" w:rsidP="0052500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hAnsi="Times New Roman" w:cs="Times New Roman"/>
                <w:sz w:val="20"/>
                <w:szCs w:val="20"/>
              </w:rPr>
              <w:t>Song et al., 2015</w:t>
            </w:r>
          </w:p>
        </w:tc>
      </w:tr>
      <w:tr w:rsidR="008E179E" w:rsidRPr="00FF2688" w14:paraId="55904CE7" w14:textId="77777777" w:rsidTr="00FF2688">
        <w:trPr>
          <w:trHeight w:val="979"/>
        </w:trPr>
        <w:tc>
          <w:tcPr>
            <w:tcW w:w="15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3505CD" w14:textId="77777777" w:rsidR="008E179E" w:rsidRPr="00FF2688" w:rsidRDefault="008E179E" w:rsidP="005250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2C462A" w14:textId="77777777" w:rsidR="008E179E" w:rsidRPr="00FF2688" w:rsidRDefault="008E179E" w:rsidP="005250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C980C" w14:textId="22BABF0E" w:rsidR="008E179E" w:rsidRPr="00FF2688" w:rsidRDefault="008E179E" w:rsidP="0052500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V-2</w:t>
            </w:r>
            <w:r w:rsidR="00575C0A"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icroglial cells</w:t>
            </w: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xposed to Aβ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9ED9FA" w14:textId="42D41555" w:rsidR="4ADCB842" w:rsidRPr="00FF2688" w:rsidRDefault="007F72D5" w:rsidP="005250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and 10 µM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F20A3" w14:textId="77777777" w:rsidR="00FF2688" w:rsidRDefault="00FF2688" w:rsidP="00575C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14B1C639" w14:textId="14030BC6" w:rsidR="008E179E" w:rsidRPr="00FF2688" w:rsidRDefault="008E179E" w:rsidP="00575C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te</w:t>
            </w:r>
            <w:r w:rsidR="00575C0A"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ation of neuroinflammation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0E4596" w14:textId="78FE0114" w:rsidR="008E179E" w:rsidRPr="00FF2688" w:rsidRDefault="008E179E" w:rsidP="0052500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 et al., 2018</w:t>
            </w:r>
          </w:p>
        </w:tc>
      </w:tr>
      <w:tr w:rsidR="00CC1883" w:rsidRPr="00FF2688" w14:paraId="5913EDAE" w14:textId="77777777" w:rsidTr="00FF2688">
        <w:trPr>
          <w:trHeight w:val="983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CB6F3F" w14:textId="77777777" w:rsidR="00CC1883" w:rsidRPr="00FF2688" w:rsidRDefault="00CC1883" w:rsidP="00525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688">
              <w:rPr>
                <w:rFonts w:ascii="Times New Roman" w:hAnsi="Times New Roman" w:cs="Times New Roman"/>
                <w:sz w:val="20"/>
                <w:szCs w:val="20"/>
              </w:rPr>
              <w:t>Prenylation</w:t>
            </w:r>
          </w:p>
          <w:p w14:paraId="2E524BB2" w14:textId="205B0E8E" w:rsidR="00CC1883" w:rsidRPr="00FF2688" w:rsidRDefault="00CC1883" w:rsidP="00525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2EBF10" w14:textId="4F459B05" w:rsidR="00CC1883" w:rsidRPr="00FF2688" w:rsidRDefault="00CC1883" w:rsidP="005250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E)-3,5,40-Trihydroxy-4-prenylstilbene</w:t>
            </w:r>
          </w:p>
        </w:tc>
        <w:tc>
          <w:tcPr>
            <w:tcW w:w="3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6482A8" w14:textId="0611AD2E" w:rsidR="00CC1883" w:rsidRPr="00FF2688" w:rsidRDefault="00CC1883" w:rsidP="005B6C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β aggregation and BACE1 activity </w:t>
            </w:r>
            <w:r w:rsidRPr="00FF26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in vitro </w:t>
            </w: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sa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875B96" w14:textId="0BAE3C01" w:rsidR="4ADCB842" w:rsidRPr="00FF2688" w:rsidRDefault="007F72D5" w:rsidP="005250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8</w:t>
            </w:r>
            <w:r w:rsidR="00060176"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0 </w:t>
            </w: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µM</w:t>
            </w:r>
            <w:r w:rsidR="00060176"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respectively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BCF9A7" w14:textId="2D72A4D9" w:rsidR="00CC1883" w:rsidRPr="00FF2688" w:rsidRDefault="005B6CCB" w:rsidP="00525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hibition of </w:t>
            </w:r>
            <w:r w:rsidR="00CC1883"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CC1883" w:rsidRPr="00FF268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="00CC1883"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gregation and of BACE1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54990" w14:textId="38A5E131" w:rsidR="00CC1883" w:rsidRPr="00FF2688" w:rsidRDefault="00CC1883" w:rsidP="005250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ksasook et al., 2017</w:t>
            </w:r>
          </w:p>
        </w:tc>
      </w:tr>
      <w:tr w:rsidR="00CC1883" w:rsidRPr="00FF2688" w14:paraId="01BDA018" w14:textId="77777777" w:rsidTr="00FF2688">
        <w:trPr>
          <w:trHeight w:val="698"/>
        </w:trPr>
        <w:tc>
          <w:tcPr>
            <w:tcW w:w="15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921A47" w14:textId="1EF0892E" w:rsidR="00CC1883" w:rsidRPr="00FF2688" w:rsidRDefault="00CC1883" w:rsidP="00525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BDAEF9" w14:textId="77777777" w:rsidR="00CC1883" w:rsidRPr="00FF2688" w:rsidRDefault="00CC1883" w:rsidP="005250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FF268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-((E)-2-(3-(3,5-dihydroxy-4-(3-methylbut-2-en-1-yl)phenyl)-2-(4-</w:t>
            </w:r>
          </w:p>
          <w:p w14:paraId="2F66A67B" w14:textId="1F640856" w:rsidR="00CC1883" w:rsidRPr="00FF2688" w:rsidRDefault="00CC1883" w:rsidP="005250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F268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hydroxyphenyl)-2,3-dihydrobenzofuran-5-yl)vinyl)-2-</w:t>
            </w:r>
            <w:r w:rsidR="00C23BBE" w:rsidRPr="00FF268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(3-methylbut-2-en-1-yl)benzene-</w:t>
            </w:r>
            <w:r w:rsidRPr="00FF268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,3-diol</w:t>
            </w:r>
          </w:p>
          <w:p w14:paraId="100D934E" w14:textId="77777777" w:rsidR="00CC1883" w:rsidRPr="00FF2688" w:rsidRDefault="00CC1883" w:rsidP="0052500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044FBA4" w14:textId="77777777" w:rsidR="00C23BBE" w:rsidRPr="00FF2688" w:rsidRDefault="00C23BBE" w:rsidP="005250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FF268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-((E)-2-(3-(5-hydroxy-2,2-dimethylchroman-7-yl)-2-(4-hydroxyphenyl)-2,3</w:t>
            </w:r>
          </w:p>
          <w:p w14:paraId="3C070F7A" w14:textId="0FDB2DBF" w:rsidR="00CC1883" w:rsidRPr="00FF2688" w:rsidRDefault="00C23BBE" w:rsidP="0052500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F268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dihydrobenzofuran-5-yl)vinyl)-2-(3-methylbut-2-en-1-yl)benzene-1,3-diol</w:t>
            </w:r>
          </w:p>
        </w:tc>
        <w:tc>
          <w:tcPr>
            <w:tcW w:w="3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766598" w14:textId="4292CAD8" w:rsidR="00CC1883" w:rsidRPr="00FF2688" w:rsidRDefault="00C23BBE" w:rsidP="005250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O-B</w:t>
            </w:r>
            <w:r w:rsidR="00CC1883"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C1883" w:rsidRPr="00FF268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 vitro</w:t>
            </w: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vity assay and PC12 cells exposed to H</w:t>
            </w:r>
            <w:r w:rsidRPr="00FF268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FF268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otenone, and oligomycin-A</w:t>
            </w:r>
          </w:p>
          <w:p w14:paraId="75E9948F" w14:textId="188E8A91" w:rsidR="00C23BBE" w:rsidRPr="00FF2688" w:rsidRDefault="00C23BBE" w:rsidP="005250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2F4314" w14:textId="29F9511B" w:rsidR="4ADCB842" w:rsidRPr="00FF2688" w:rsidRDefault="00D3620A" w:rsidP="005250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2 and 3.93 </w:t>
            </w: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µM</w:t>
            </w:r>
            <w:r w:rsidR="00BB074A"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5CA9495B" w14:textId="41BD6C8F" w:rsidR="00BB074A" w:rsidRPr="00FF2688" w:rsidRDefault="00BB074A" w:rsidP="005250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 µM;</w:t>
            </w:r>
          </w:p>
          <w:p w14:paraId="1AFA7FE5" w14:textId="366E5D4C" w:rsidR="00BB074A" w:rsidRPr="00FF2688" w:rsidRDefault="00BB074A" w:rsidP="005250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d 15 µM</w:t>
            </w:r>
          </w:p>
          <w:p w14:paraId="3CF9BA09" w14:textId="3FBD31E0" w:rsidR="00BB074A" w:rsidRPr="00FF2688" w:rsidRDefault="00BB074A" w:rsidP="005250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5CD91" w14:textId="0A6CFB9A" w:rsidR="00CC1883" w:rsidRPr="00FF2688" w:rsidRDefault="00C23BBE" w:rsidP="00575C0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hibition of MAO-B activity and neuroprotection against oxidative </w:t>
            </w:r>
            <w:r w:rsidR="00575C0A"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mage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F5189A" w14:textId="42C2683D" w:rsidR="00CC1883" w:rsidRPr="00FF2688" w:rsidRDefault="00CC1883" w:rsidP="005250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2688">
              <w:rPr>
                <w:rFonts w:ascii="Times New Roman" w:hAnsi="Times New Roman" w:cs="Times New Roman"/>
                <w:sz w:val="20"/>
                <w:szCs w:val="20"/>
              </w:rPr>
              <w:t>Tang et al., 2019</w:t>
            </w:r>
          </w:p>
        </w:tc>
      </w:tr>
      <w:tr w:rsidR="007E1293" w:rsidRPr="00FF2688" w14:paraId="37612BA2" w14:textId="77777777" w:rsidTr="00FF2688">
        <w:trPr>
          <w:trHeight w:val="698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B36B85" w14:textId="77777777" w:rsidR="007E1293" w:rsidRPr="00FF2688" w:rsidRDefault="007E1293" w:rsidP="005250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osylation</w:t>
            </w: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30AD01" w14:textId="77777777" w:rsidR="007E1293" w:rsidRPr="00FF2688" w:rsidRDefault="007E1293" w:rsidP="005250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datin</w:t>
            </w:r>
          </w:p>
        </w:tc>
        <w:tc>
          <w:tcPr>
            <w:tcW w:w="3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9C81F" w14:textId="205934C9" w:rsidR="007E1293" w:rsidRPr="00FF2688" w:rsidRDefault="007E1293" w:rsidP="00575C0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β polymerization </w:t>
            </w:r>
            <w:r w:rsidRPr="00FF268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 vitro</w:t>
            </w:r>
            <w:r w:rsidR="005B6CCB"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</w:t>
            </w: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a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D2D7E1" w14:textId="6D79E322" w:rsidR="4ADCB842" w:rsidRPr="00FF2688" w:rsidRDefault="00906893" w:rsidP="005250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7 </w:t>
            </w: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µM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72C9D5" w14:textId="429692C1" w:rsidR="007E1293" w:rsidRPr="00FF2688" w:rsidRDefault="007E1293" w:rsidP="005250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ention of Aβ aggregation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2F0F0C" w14:textId="457CC160" w:rsidR="007E1293" w:rsidRPr="00FF2688" w:rsidRDefault="007E1293" w:rsidP="005250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2688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Rivière et al., 2007</w:t>
            </w:r>
          </w:p>
        </w:tc>
      </w:tr>
      <w:tr w:rsidR="00D67174" w:rsidRPr="00FF2688" w14:paraId="7CD3730E" w14:textId="77777777" w:rsidTr="00FF2688">
        <w:trPr>
          <w:trHeight w:val="698"/>
        </w:trPr>
        <w:tc>
          <w:tcPr>
            <w:tcW w:w="1526" w:type="dxa"/>
            <w:vMerge/>
            <w:tcBorders>
              <w:left w:val="nil"/>
              <w:right w:val="nil"/>
            </w:tcBorders>
            <w:vAlign w:val="center"/>
          </w:tcPr>
          <w:p w14:paraId="30E9E230" w14:textId="77777777" w:rsidR="00D67174" w:rsidRPr="00FF2688" w:rsidRDefault="00D67174" w:rsidP="005250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  <w:vMerge/>
            <w:tcBorders>
              <w:left w:val="nil"/>
              <w:right w:val="nil"/>
            </w:tcBorders>
            <w:vAlign w:val="center"/>
          </w:tcPr>
          <w:p w14:paraId="179721E8" w14:textId="77777777" w:rsidR="00D67174" w:rsidRPr="00FF2688" w:rsidRDefault="00D67174" w:rsidP="005250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FC8C49" w14:textId="022904F1" w:rsidR="00D67174" w:rsidRPr="00FF2688" w:rsidRDefault="005B6CCB" w:rsidP="005B6C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</w:t>
            </w:r>
            <w:r w:rsidR="00D67174"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del</w:t>
            </w: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D67174"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uced by rotenone and 6-</w:t>
            </w: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HDA</w:t>
            </w:r>
            <w:r w:rsidR="00D67174"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rats and, by MPTP in mice.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FC7B76" w14:textId="58E8AF40" w:rsidR="4ADCB842" w:rsidRPr="00FF2688" w:rsidRDefault="00004048" w:rsidP="005250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mg/kg</w:t>
            </w:r>
            <w:r w:rsidR="00092710"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71981133" w14:textId="38351905" w:rsidR="00924429" w:rsidRPr="00FF2688" w:rsidRDefault="00924429" w:rsidP="005250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mg/kg;</w:t>
            </w:r>
          </w:p>
          <w:p w14:paraId="4851F10C" w14:textId="09A0CF9D" w:rsidR="00924429" w:rsidRPr="00FF2688" w:rsidRDefault="00924429" w:rsidP="005250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0 </w:t>
            </w:r>
            <w:r w:rsidR="006B0CE6"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0 mg/kg</w:t>
            </w:r>
            <w:r w:rsidR="006B0CE6"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espectively.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E9F8A" w14:textId="2588D7F9" w:rsidR="00D67174" w:rsidRPr="00FF2688" w:rsidRDefault="00D67174" w:rsidP="00525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vention of motor impairments and changes in oxidative stress markers, and reduction of dopaminergic neurodegeneration 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B54DC" w14:textId="60D51A3D" w:rsidR="00D67174" w:rsidRPr="00FF2688" w:rsidRDefault="00D67174" w:rsidP="005250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n et al., 2015</w:t>
            </w:r>
          </w:p>
        </w:tc>
      </w:tr>
      <w:tr w:rsidR="00D67174" w:rsidRPr="00FF2688" w14:paraId="19EDA592" w14:textId="77777777" w:rsidTr="00FF2688">
        <w:trPr>
          <w:trHeight w:val="698"/>
        </w:trPr>
        <w:tc>
          <w:tcPr>
            <w:tcW w:w="1526" w:type="dxa"/>
            <w:vMerge/>
            <w:tcBorders>
              <w:left w:val="nil"/>
              <w:right w:val="nil"/>
            </w:tcBorders>
            <w:vAlign w:val="center"/>
          </w:tcPr>
          <w:p w14:paraId="07C62C0E" w14:textId="77777777" w:rsidR="00D67174" w:rsidRPr="00FF2688" w:rsidRDefault="00D67174" w:rsidP="005250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  <w:vMerge/>
            <w:tcBorders>
              <w:left w:val="nil"/>
              <w:right w:val="nil"/>
            </w:tcBorders>
            <w:vAlign w:val="center"/>
          </w:tcPr>
          <w:p w14:paraId="5894D19D" w14:textId="77777777" w:rsidR="00D67174" w:rsidRPr="00FF2688" w:rsidRDefault="00D67174" w:rsidP="005250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3A545B" w14:textId="0B556E6D" w:rsidR="00D67174" w:rsidRPr="00FF2688" w:rsidRDefault="00D67174" w:rsidP="005250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-SY</w:t>
            </w:r>
            <w:r w:rsidR="005B6CCB"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Y neuroblastoma cells exposed t</w:t>
            </w: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 dopamin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73556C" w14:textId="0CACC4E4" w:rsidR="4ADCB842" w:rsidRPr="00FF2688" w:rsidRDefault="00171507" w:rsidP="005250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0 </w:t>
            </w:r>
            <w:r w:rsidR="00036E4C"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µM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300D3" w14:textId="4CC0C7F7" w:rsidR="00D67174" w:rsidRPr="00FF2688" w:rsidRDefault="00D67174" w:rsidP="005B6C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tection against oxidative damage through the activation of the </w:t>
            </w:r>
            <w:r w:rsidR="005B6CCB"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PK</w:t>
            </w: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hway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03695B" w14:textId="393CBBC7" w:rsidR="00D67174" w:rsidRPr="00FF2688" w:rsidRDefault="00D67174" w:rsidP="005250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dar et al., 2018</w:t>
            </w:r>
          </w:p>
        </w:tc>
      </w:tr>
      <w:tr w:rsidR="00D67174" w:rsidRPr="00FF2688" w14:paraId="3ABD48CF" w14:textId="77777777" w:rsidTr="00FF2688">
        <w:trPr>
          <w:trHeight w:val="698"/>
        </w:trPr>
        <w:tc>
          <w:tcPr>
            <w:tcW w:w="1526" w:type="dxa"/>
            <w:vMerge/>
            <w:tcBorders>
              <w:left w:val="nil"/>
              <w:right w:val="nil"/>
            </w:tcBorders>
            <w:vAlign w:val="center"/>
          </w:tcPr>
          <w:p w14:paraId="3B097F5A" w14:textId="77777777" w:rsidR="00D67174" w:rsidRPr="00FF2688" w:rsidRDefault="00D67174" w:rsidP="005250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  <w:vMerge/>
            <w:tcBorders>
              <w:left w:val="nil"/>
              <w:right w:val="nil"/>
            </w:tcBorders>
            <w:vAlign w:val="center"/>
          </w:tcPr>
          <w:p w14:paraId="7667685F" w14:textId="77777777" w:rsidR="00D67174" w:rsidRPr="00FF2688" w:rsidRDefault="00D67174" w:rsidP="005250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1C0C0E" w14:textId="711BE8CE" w:rsidR="00D67174" w:rsidRPr="00FF2688" w:rsidRDefault="00D67174" w:rsidP="005B6C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t model of PD induced by </w:t>
            </w:r>
            <w:r w:rsidR="005B6CCB"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9B6CC" w14:textId="5BAAE5EC" w:rsidR="4ADCB842" w:rsidRPr="00FF2688" w:rsidRDefault="00FA2D55" w:rsidP="005250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-</w:t>
            </w:r>
            <w:r w:rsidR="005B561E"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0 </w:t>
            </w:r>
            <w:r w:rsidRPr="00FF2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µM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7658D" w14:textId="359DCCF9" w:rsidR="00D67174" w:rsidRPr="00FF2688" w:rsidRDefault="00D67174" w:rsidP="00525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elioration of motor dysfunction and protection of dopaminergic neurons through the decrease of microglial activation and pro-inflammatory mediators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CFC4CA" w14:textId="3FE6523F" w:rsidR="00D67174" w:rsidRPr="00FF2688" w:rsidRDefault="00D67174" w:rsidP="005250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ang et al., 2018</w:t>
            </w:r>
          </w:p>
        </w:tc>
      </w:tr>
    </w:tbl>
    <w:p w14:paraId="08F69CC1" w14:textId="77777777" w:rsidR="00183242" w:rsidRPr="00FF2688" w:rsidRDefault="0018324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BA8ED52" w14:textId="4488DD0F" w:rsidR="00183242" w:rsidRPr="00FF2688" w:rsidRDefault="005B6CCB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FF268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bbreviations: 6-OHDA – 6-hydroxydopamine; </w:t>
      </w:r>
      <w:r w:rsidR="00575C0A" w:rsidRPr="00FF2688">
        <w:rPr>
          <w:rFonts w:ascii="Times New Roman" w:hAnsi="Times New Roman" w:cs="Times New Roman"/>
          <w:sz w:val="20"/>
          <w:szCs w:val="20"/>
          <w:lang w:val="en-US"/>
        </w:rPr>
        <w:t>Aβ</w:t>
      </w:r>
      <w:r w:rsidR="00575C0A" w:rsidRPr="00FF268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– amyloid-beta; </w:t>
      </w:r>
      <w:r w:rsidRPr="00FF268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D – Alzheimer’s Disease; </w:t>
      </w:r>
      <w:r w:rsidR="00575C0A" w:rsidRPr="00FF268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BACE – beta-secretase; </w:t>
      </w:r>
      <w:r w:rsidRPr="00FF268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LPS – lipopolysaccharide; MAO – monoamine oxidase; MAPK – mitogen-activated protein kinase; MPTP – </w:t>
      </w:r>
      <w:r w:rsidRPr="00FF268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1-methyl-4-phenyl-1,2,3,6-tetrahydropyridine</w:t>
      </w:r>
      <w:r w:rsidR="00575C0A" w:rsidRPr="00FF268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;</w:t>
      </w:r>
      <w:r w:rsidRPr="00FF268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575C0A" w:rsidRPr="00FF268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rf 2 – nuclear factor erythroid</w:t>
      </w:r>
      <w:r w:rsidR="00B52EAB" w:rsidRPr="00FF268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2-related factor; </w:t>
      </w:r>
      <w:r w:rsidRPr="00FF268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D – Parkinson’s Disease</w:t>
      </w:r>
      <w:r w:rsidR="00575C0A" w:rsidRPr="00FF268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; ROS – reactive oxygen species</w:t>
      </w:r>
      <w:r w:rsidRPr="00FF268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</w:p>
    <w:p w14:paraId="0AA52242" w14:textId="77777777" w:rsidR="00183242" w:rsidRPr="00FF2688" w:rsidRDefault="0018324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C1FEBAE" w14:textId="77777777" w:rsidR="00183242" w:rsidRPr="00FF2688" w:rsidRDefault="00183242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183242" w:rsidRPr="00FF2688" w:rsidSect="00FF268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01EF9F" w14:textId="77777777" w:rsidR="004B3E67" w:rsidRDefault="004B3E67" w:rsidP="00183242">
      <w:pPr>
        <w:spacing w:after="0" w:line="240" w:lineRule="auto"/>
      </w:pPr>
      <w:r>
        <w:separator/>
      </w:r>
    </w:p>
  </w:endnote>
  <w:endnote w:type="continuationSeparator" w:id="0">
    <w:p w14:paraId="33E2E834" w14:textId="77777777" w:rsidR="004B3E67" w:rsidRDefault="004B3E67" w:rsidP="001832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BE0AD6" w14:textId="77777777" w:rsidR="004B3E67" w:rsidRDefault="004B3E67" w:rsidP="00183242">
      <w:pPr>
        <w:spacing w:after="0" w:line="240" w:lineRule="auto"/>
      </w:pPr>
      <w:r>
        <w:separator/>
      </w:r>
    </w:p>
  </w:footnote>
  <w:footnote w:type="continuationSeparator" w:id="0">
    <w:p w14:paraId="3E6159A1" w14:textId="77777777" w:rsidR="004B3E67" w:rsidRDefault="004B3E67" w:rsidP="001832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E1D"/>
    <w:rsid w:val="00004048"/>
    <w:rsid w:val="00036E4C"/>
    <w:rsid w:val="00060176"/>
    <w:rsid w:val="00067738"/>
    <w:rsid w:val="00092710"/>
    <w:rsid w:val="000F40F3"/>
    <w:rsid w:val="00164DBC"/>
    <w:rsid w:val="00171507"/>
    <w:rsid w:val="00175B24"/>
    <w:rsid w:val="00183242"/>
    <w:rsid w:val="001A2803"/>
    <w:rsid w:val="001D4DF3"/>
    <w:rsid w:val="001F50A1"/>
    <w:rsid w:val="00241BD7"/>
    <w:rsid w:val="00241DFE"/>
    <w:rsid w:val="002825C9"/>
    <w:rsid w:val="003009B8"/>
    <w:rsid w:val="0031588E"/>
    <w:rsid w:val="0032567E"/>
    <w:rsid w:val="003533C9"/>
    <w:rsid w:val="00361168"/>
    <w:rsid w:val="00362BE9"/>
    <w:rsid w:val="00425E65"/>
    <w:rsid w:val="004268BA"/>
    <w:rsid w:val="004441A6"/>
    <w:rsid w:val="0045196B"/>
    <w:rsid w:val="00463071"/>
    <w:rsid w:val="004B3E67"/>
    <w:rsid w:val="004C100A"/>
    <w:rsid w:val="004E63FC"/>
    <w:rsid w:val="00525003"/>
    <w:rsid w:val="0052687F"/>
    <w:rsid w:val="00552BE7"/>
    <w:rsid w:val="00575C0A"/>
    <w:rsid w:val="005851CC"/>
    <w:rsid w:val="00592F78"/>
    <w:rsid w:val="005A09D3"/>
    <w:rsid w:val="005B561E"/>
    <w:rsid w:val="005B6CCB"/>
    <w:rsid w:val="005E3647"/>
    <w:rsid w:val="005E48A2"/>
    <w:rsid w:val="005F37D7"/>
    <w:rsid w:val="00630139"/>
    <w:rsid w:val="0065632D"/>
    <w:rsid w:val="00692CEF"/>
    <w:rsid w:val="006A1E81"/>
    <w:rsid w:val="006A40DE"/>
    <w:rsid w:val="006B0CE6"/>
    <w:rsid w:val="006B6807"/>
    <w:rsid w:val="006C6676"/>
    <w:rsid w:val="006F6435"/>
    <w:rsid w:val="00701A7B"/>
    <w:rsid w:val="00756C96"/>
    <w:rsid w:val="007677A9"/>
    <w:rsid w:val="007D0EC2"/>
    <w:rsid w:val="007D3D22"/>
    <w:rsid w:val="007E1293"/>
    <w:rsid w:val="007F72D5"/>
    <w:rsid w:val="008045CC"/>
    <w:rsid w:val="008069B6"/>
    <w:rsid w:val="008200C6"/>
    <w:rsid w:val="00833566"/>
    <w:rsid w:val="00847C69"/>
    <w:rsid w:val="00856D8B"/>
    <w:rsid w:val="00864C06"/>
    <w:rsid w:val="008735C7"/>
    <w:rsid w:val="00891C66"/>
    <w:rsid w:val="008B08B2"/>
    <w:rsid w:val="008E179E"/>
    <w:rsid w:val="00906893"/>
    <w:rsid w:val="00924429"/>
    <w:rsid w:val="00983058"/>
    <w:rsid w:val="00996880"/>
    <w:rsid w:val="009F42B2"/>
    <w:rsid w:val="00A04A6B"/>
    <w:rsid w:val="00A2521E"/>
    <w:rsid w:val="00A72C5A"/>
    <w:rsid w:val="00A85B8D"/>
    <w:rsid w:val="00AB44A2"/>
    <w:rsid w:val="00AB7781"/>
    <w:rsid w:val="00AD7E1D"/>
    <w:rsid w:val="00B50222"/>
    <w:rsid w:val="00B52EAB"/>
    <w:rsid w:val="00B6567F"/>
    <w:rsid w:val="00BB074A"/>
    <w:rsid w:val="00BE780C"/>
    <w:rsid w:val="00BF19C5"/>
    <w:rsid w:val="00C23661"/>
    <w:rsid w:val="00C23BBE"/>
    <w:rsid w:val="00C771D3"/>
    <w:rsid w:val="00C870EC"/>
    <w:rsid w:val="00CA0437"/>
    <w:rsid w:val="00CC1883"/>
    <w:rsid w:val="00CF4646"/>
    <w:rsid w:val="00CF69CF"/>
    <w:rsid w:val="00D33896"/>
    <w:rsid w:val="00D3620A"/>
    <w:rsid w:val="00D42986"/>
    <w:rsid w:val="00D67174"/>
    <w:rsid w:val="00DD2C8C"/>
    <w:rsid w:val="00DD64A3"/>
    <w:rsid w:val="00DE04E5"/>
    <w:rsid w:val="00DE7D2C"/>
    <w:rsid w:val="00DF728C"/>
    <w:rsid w:val="00E33B18"/>
    <w:rsid w:val="00EA6112"/>
    <w:rsid w:val="00EF1B12"/>
    <w:rsid w:val="00EF35D0"/>
    <w:rsid w:val="00F63047"/>
    <w:rsid w:val="00F6648E"/>
    <w:rsid w:val="00F77AB2"/>
    <w:rsid w:val="00F95737"/>
    <w:rsid w:val="00FA2D55"/>
    <w:rsid w:val="00FF2688"/>
    <w:rsid w:val="00FF5E2F"/>
    <w:rsid w:val="0B4AB9D1"/>
    <w:rsid w:val="147FF6A8"/>
    <w:rsid w:val="22F0D526"/>
    <w:rsid w:val="30B6E9CE"/>
    <w:rsid w:val="4ADCB842"/>
    <w:rsid w:val="53C73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C35793"/>
  <w15:docId w15:val="{53991919-154E-44C3-BE04-FAE4CF7C8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D7E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1D4DF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D4DF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D4DF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D4DF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D4DF3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D4D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D4DF3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18324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83242"/>
  </w:style>
  <w:style w:type="paragraph" w:styleId="Rodap">
    <w:name w:val="footer"/>
    <w:basedOn w:val="Normal"/>
    <w:link w:val="RodapChar"/>
    <w:uiPriority w:val="99"/>
    <w:unhideWhenUsed/>
    <w:rsid w:val="0018324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832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D9BCE4-3486-4EE7-BC18-EE91853B72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4</Pages>
  <Words>619</Words>
  <Characters>3348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34010u</dc:creator>
  <cp:keywords/>
  <dc:description/>
  <cp:lastModifiedBy>Bruno Arbo</cp:lastModifiedBy>
  <cp:revision>65</cp:revision>
  <dcterms:created xsi:type="dcterms:W3CDTF">2019-11-08T21:12:00Z</dcterms:created>
  <dcterms:modified xsi:type="dcterms:W3CDTF">2020-02-28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ssociacao-brasileira-de-normas-tecnicas</vt:lpwstr>
  </property>
  <property fmtid="{D5CDD505-2E9C-101B-9397-08002B2CF9AE}" pid="3" name="Mendeley Recent Style Name 0_1">
    <vt:lpwstr>Associação Brasileira de Normas Técnicas (Portuguese - Brazil)</vt:lpwstr>
  </property>
  <property fmtid="{D5CDD505-2E9C-101B-9397-08002B2CF9AE}" pid="4" name="Mendeley Recent Style Id 1_1">
    <vt:lpwstr>http://www.zotero.org/styles/biomedicine-and-pharmacotherapy</vt:lpwstr>
  </property>
  <property fmtid="{D5CDD505-2E9C-101B-9397-08002B2CF9AE}" pid="5" name="Mendeley Recent Style Name 1_1">
    <vt:lpwstr>Biomedicine &amp; Pharmacotherapy</vt:lpwstr>
  </property>
  <property fmtid="{D5CDD505-2E9C-101B-9397-08002B2CF9AE}" pid="6" name="Mendeley Recent Style Id 2_1">
    <vt:lpwstr>http://www.zotero.org/styles/frontiers-in-neuroscience</vt:lpwstr>
  </property>
  <property fmtid="{D5CDD505-2E9C-101B-9397-08002B2CF9AE}" pid="7" name="Mendeley Recent Style Name 2_1">
    <vt:lpwstr>Frontiers in Neuroscience</vt:lpwstr>
  </property>
  <property fmtid="{D5CDD505-2E9C-101B-9397-08002B2CF9AE}" pid="8" name="Mendeley Recent Style Id 3_1">
    <vt:lpwstr>http://www.zotero.org/styles/international-journal-of-environmental-health-research</vt:lpwstr>
  </property>
  <property fmtid="{D5CDD505-2E9C-101B-9397-08002B2CF9AE}" pid="9" name="Mendeley Recent Style Name 3_1">
    <vt:lpwstr>International Journal of Environmental Health Research</vt:lpwstr>
  </property>
  <property fmtid="{D5CDD505-2E9C-101B-9397-08002B2CF9AE}" pid="10" name="Mendeley Recent Style Id 4_1">
    <vt:lpwstr>http://www.zotero.org/styles/journal-of-alzheimers-disease</vt:lpwstr>
  </property>
  <property fmtid="{D5CDD505-2E9C-101B-9397-08002B2CF9AE}" pid="11" name="Mendeley Recent Style Name 4_1">
    <vt:lpwstr>Journal of Alzheimer's Disease</vt:lpwstr>
  </property>
  <property fmtid="{D5CDD505-2E9C-101B-9397-08002B2CF9AE}" pid="12" name="Mendeley Recent Style Id 5_1">
    <vt:lpwstr>http://www.zotero.org/styles/journal-of-traditional-and-complementary-medicine</vt:lpwstr>
  </property>
  <property fmtid="{D5CDD505-2E9C-101B-9397-08002B2CF9AE}" pid="13" name="Mendeley Recent Style Name 5_1">
    <vt:lpwstr>Journal of Traditional and Complementary Medicine</vt:lpwstr>
  </property>
  <property fmtid="{D5CDD505-2E9C-101B-9397-08002B2CF9AE}" pid="14" name="Mendeley Recent Style Id 6_1">
    <vt:lpwstr>http://www.zotero.org/styles/taylor-and-francis-apa</vt:lpwstr>
  </property>
  <property fmtid="{D5CDD505-2E9C-101B-9397-08002B2CF9AE}" pid="15" name="Mendeley Recent Style Name 6_1">
    <vt:lpwstr>Taylor &amp; Francis - APA</vt:lpwstr>
  </property>
  <property fmtid="{D5CDD505-2E9C-101B-9397-08002B2CF9AE}" pid="16" name="Mendeley Recent Style Id 7_1">
    <vt:lpwstr>http://www.zotero.org/styles/associacao-brasileira-de-normas-tecnicas-ufmg-face-full</vt:lpwstr>
  </property>
  <property fmtid="{D5CDD505-2E9C-101B-9397-08002B2CF9AE}" pid="17" name="Mendeley Recent Style Name 7_1">
    <vt:lpwstr>Universidade Federal de Minas Gerais - Faculdade de Ciências Econômicas - ABNT (autoria completa) (Portuguese - Brazil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</Properties>
</file>